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682" w:rsidRPr="00016ED3" w:rsidRDefault="00EC1141" w:rsidP="00553A39">
      <w:pPr>
        <w:pStyle w:val="Retraitcorpsdetexte"/>
        <w:pBdr>
          <w:top w:val="single" w:sz="6" w:space="1" w:color="auto"/>
          <w:left w:val="single" w:sz="6" w:space="0" w:color="auto"/>
          <w:bottom w:val="single" w:sz="6" w:space="1" w:color="auto"/>
          <w:right w:val="single" w:sz="6" w:space="1" w:color="auto"/>
        </w:pBdr>
        <w:shd w:val="clear" w:color="auto" w:fill="D9D9D9"/>
        <w:tabs>
          <w:tab w:val="clear" w:pos="851"/>
        </w:tabs>
        <w:ind w:left="-851" w:right="0"/>
        <w:jc w:val="center"/>
        <w:rPr>
          <w:rFonts w:ascii="Times New Roman" w:hAnsi="Times New Roman"/>
          <w:b/>
          <w:color w:val="auto"/>
        </w:rPr>
      </w:pPr>
      <w:r w:rsidRPr="00016ED3">
        <w:rPr>
          <w:rFonts w:ascii="Times New Roman" w:hAnsi="Times New Roman"/>
          <w:b/>
          <w:color w:val="auto"/>
        </w:rPr>
        <w:t>STUDY QUESTIONNAIRE</w:t>
      </w:r>
      <w:r w:rsidR="00553A39" w:rsidRPr="00016ED3">
        <w:rPr>
          <w:rFonts w:ascii="Times New Roman" w:hAnsi="Times New Roman"/>
          <w:b/>
          <w:color w:val="auto"/>
        </w:rPr>
        <w:t xml:space="preserve"> (Page 1)</w:t>
      </w:r>
    </w:p>
    <w:p w:rsidR="00BB4682" w:rsidRPr="00016ED3" w:rsidRDefault="00BB4682" w:rsidP="00BB4682">
      <w:pPr>
        <w:spacing w:after="0" w:line="240" w:lineRule="auto"/>
        <w:ind w:left="-851" w:firstLine="142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7C8DE50" wp14:editId="70059148">
                <wp:simplePos x="0" y="0"/>
                <wp:positionH relativeFrom="column">
                  <wp:posOffset>-109220</wp:posOffset>
                </wp:positionH>
                <wp:positionV relativeFrom="paragraph">
                  <wp:posOffset>158750</wp:posOffset>
                </wp:positionV>
                <wp:extent cx="762000" cy="238125"/>
                <wp:effectExtent l="0" t="0" r="19050" b="28575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620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5" o:spid="_x0000_s1026" style="position:absolute;margin-left:-8.6pt;margin-top:12.5pt;width:60pt;height:18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9724B1" wp14:editId="6B675F88">
                <wp:simplePos x="0" y="0"/>
                <wp:positionH relativeFrom="column">
                  <wp:posOffset>3822065</wp:posOffset>
                </wp:positionH>
                <wp:positionV relativeFrom="paragraph">
                  <wp:posOffset>20320</wp:posOffset>
                </wp:positionV>
                <wp:extent cx="2136140" cy="695325"/>
                <wp:effectExtent l="0" t="0" r="16510" b="28575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36140" cy="695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6" o:spid="_x0000_s1026" style="position:absolute;margin-left:300.95pt;margin-top:1.6pt;width:168.2pt;height:5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" fillcolor="window" strokecolor="windowText" strokeweight=".25pt">
                <v:path arrowok="t"/>
              </v:rect>
            </w:pict>
          </mc:Fallback>
        </mc:AlternateContent>
      </w:r>
    </w:p>
    <w:p w:rsidR="00BB4682" w:rsidRPr="00016ED3" w:rsidRDefault="00BB4682" w:rsidP="00BB4682">
      <w:pPr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16ED3">
        <w:rPr>
          <w:rFonts w:ascii="Times New Roman" w:eastAsia="Calibri" w:hAnsi="Times New Roman" w:cs="Times New Roman"/>
          <w:sz w:val="24"/>
          <w:szCs w:val="24"/>
        </w:rPr>
        <w:t>N°:</w:t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  <w:r w:rsidR="00EC1141" w:rsidRPr="00016ED3">
        <w:rPr>
          <w:rFonts w:ascii="Times New Roman" w:eastAsia="Calibri" w:hAnsi="Times New Roman" w:cs="Times New Roman"/>
          <w:sz w:val="24"/>
          <w:szCs w:val="24"/>
        </w:rPr>
        <w:t>Label</w:t>
      </w:r>
      <w:r w:rsidRPr="00016ED3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</w:p>
    <w:p w:rsidR="00BB4682" w:rsidRPr="00016ED3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A0AEB8" wp14:editId="715B9D49">
                <wp:simplePos x="0" y="0"/>
                <wp:positionH relativeFrom="column">
                  <wp:posOffset>909955</wp:posOffset>
                </wp:positionH>
                <wp:positionV relativeFrom="paragraph">
                  <wp:posOffset>155575</wp:posOffset>
                </wp:positionV>
                <wp:extent cx="1066800" cy="238125"/>
                <wp:effectExtent l="0" t="0" r="12700" b="15875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3A428F" id="Rectangle 84" o:spid="_x0000_s1026" style="position:absolute;margin-left:71.65pt;margin-top:12.25pt;width:84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" fillcolor="window" strokecolor="windowText" strokeweight=".25pt">
                <v:path arrowok="t"/>
              </v:rect>
            </w:pict>
          </mc:Fallback>
        </mc:AlternateContent>
      </w:r>
      <w:r w:rsidRPr="00016ED3">
        <w:rPr>
          <w:rFonts w:ascii="Times New Roman" w:eastAsia="Calibri" w:hAnsi="Times New Roman" w:cs="Times New Roman"/>
          <w:sz w:val="24"/>
          <w:szCs w:val="24"/>
        </w:rPr>
        <w:tab/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Age (</w:t>
      </w:r>
      <w:r w:rsidR="00EC1141">
        <w:rPr>
          <w:rFonts w:ascii="Times New Roman" w:eastAsia="Calibri" w:hAnsi="Times New Roman" w:cs="Times New Roman"/>
          <w:sz w:val="24"/>
          <w:szCs w:val="24"/>
          <w:lang w:val="en-US"/>
        </w:rPr>
        <w:t>year</w:t>
      </w:r>
      <w:r w:rsidR="003843A9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 ; </w:t>
      </w:r>
      <w:r w:rsidR="00EC1141">
        <w:rPr>
          <w:rFonts w:ascii="Times New Roman" w:eastAsia="Calibri" w:hAnsi="Times New Roman" w:cs="Times New Roman"/>
          <w:sz w:val="24"/>
          <w:szCs w:val="24"/>
          <w:lang w:val="en-US"/>
        </w:rPr>
        <w:t>month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):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3760B9" wp14:editId="3C866FF9">
                <wp:simplePos x="0" y="0"/>
                <wp:positionH relativeFrom="column">
                  <wp:posOffset>2853055</wp:posOffset>
                </wp:positionH>
                <wp:positionV relativeFrom="paragraph">
                  <wp:posOffset>138430</wp:posOffset>
                </wp:positionV>
                <wp:extent cx="266700" cy="238125"/>
                <wp:effectExtent l="0" t="0" r="19050" b="2857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224.65pt;margin-top:10.9pt;width:21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A90638" wp14:editId="63603CE7">
                <wp:simplePos x="0" y="0"/>
                <wp:positionH relativeFrom="column">
                  <wp:posOffset>2148205</wp:posOffset>
                </wp:positionH>
                <wp:positionV relativeFrom="paragraph">
                  <wp:posOffset>138430</wp:posOffset>
                </wp:positionV>
                <wp:extent cx="266700" cy="238125"/>
                <wp:effectExtent l="0" t="0" r="19050" b="28575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169.15pt;margin-top:10.9pt;width:21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0D4A59" wp14:editId="5EEA2FC4">
                <wp:simplePos x="0" y="0"/>
                <wp:positionH relativeFrom="column">
                  <wp:posOffset>1481455</wp:posOffset>
                </wp:positionH>
                <wp:positionV relativeFrom="paragraph">
                  <wp:posOffset>138430</wp:posOffset>
                </wp:positionV>
                <wp:extent cx="266700" cy="238125"/>
                <wp:effectExtent l="0" t="0" r="19050" b="28575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2" o:spid="_x0000_s1026" style="position:absolute;margin-left:116.65pt;margin-top:10.9pt;width:21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</w:p>
    <w:p w:rsidR="00BB4682" w:rsidRPr="003843A9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>Immigrati</w:t>
      </w:r>
      <w:r w:rsidR="00016ED3"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>on</w:t>
      </w:r>
      <w:r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r w:rsidR="00EC1141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="00EC1141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ration</w:t>
      </w:r>
      <w:r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</w:t>
      </w:r>
      <w:r w:rsidRPr="003843A9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="00EC1141" w:rsidRPr="003843A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st</w:t>
      </w:r>
      <w:r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</w:t>
      </w:r>
      <w:r w:rsidR="00EC1141"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3843A9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="00EC1141" w:rsidRPr="003843A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nd</w:t>
      </w:r>
      <w:r w:rsidRPr="003843A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  <w:r w:rsidR="00EC1141"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</w:t>
      </w:r>
      <w:r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</w:t>
      </w:r>
      <w:r w:rsidRPr="003843A9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="00EC1141" w:rsidRPr="003843A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rd</w:t>
      </w:r>
      <w:r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BB4682" w:rsidRPr="003843A9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45A64C" wp14:editId="05098981">
                <wp:simplePos x="0" y="0"/>
                <wp:positionH relativeFrom="column">
                  <wp:posOffset>4234180</wp:posOffset>
                </wp:positionH>
                <wp:positionV relativeFrom="paragraph">
                  <wp:posOffset>149860</wp:posOffset>
                </wp:positionV>
                <wp:extent cx="1066800" cy="238125"/>
                <wp:effectExtent l="0" t="0" r="19050" b="28575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0" o:spid="_x0000_s1026" style="position:absolute;margin-left:333.4pt;margin-top:11.8pt;width:84pt;height:1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" fillcolor="window" strokecolor="windowText" strokeweight=".25pt">
                <v:path arrowok="t"/>
              </v:rect>
            </w:pict>
          </mc:Fallback>
        </mc:AlternateConten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843A9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EC1141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untry of birth 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if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  <w:r w:rsidR="00EC114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st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g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e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n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e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ration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):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ECCFCF" wp14:editId="6CED3002">
                <wp:simplePos x="0" y="0"/>
                <wp:positionH relativeFrom="column">
                  <wp:posOffset>4948555</wp:posOffset>
                </wp:positionH>
                <wp:positionV relativeFrom="paragraph">
                  <wp:posOffset>142240</wp:posOffset>
                </wp:positionV>
                <wp:extent cx="1066800" cy="238125"/>
                <wp:effectExtent l="0" t="0" r="19050" b="28575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9" o:spid="_x0000_s1026" style="position:absolute;margin-left:389.65pt;margin-top:11.2pt;width:84pt;height:1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EC1141">
        <w:rPr>
          <w:rFonts w:ascii="Times New Roman" w:eastAsia="Calibri" w:hAnsi="Times New Roman" w:cs="Times New Roman"/>
          <w:sz w:val="24"/>
          <w:szCs w:val="24"/>
          <w:lang w:val="en-US"/>
        </w:rPr>
        <w:t>Time of stay in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rance (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if</w:t>
      </w:r>
      <w:r w:rsidR="00EC1141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  <w:r w:rsidR="00EC114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st</w:t>
      </w:r>
      <w:r w:rsidR="00EC1141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g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e</w:t>
      </w:r>
      <w:r w:rsidR="00EC1141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n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e</w:t>
      </w:r>
      <w:r w:rsidR="00EC1141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ration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):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CAAA08" wp14:editId="79E9A861">
                <wp:simplePos x="0" y="0"/>
                <wp:positionH relativeFrom="column">
                  <wp:posOffset>2014855</wp:posOffset>
                </wp:positionH>
                <wp:positionV relativeFrom="paragraph">
                  <wp:posOffset>134620</wp:posOffset>
                </wp:positionV>
                <wp:extent cx="266700" cy="238125"/>
                <wp:effectExtent l="0" t="0" r="19050" b="28575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7" o:spid="_x0000_s1026" style="position:absolute;margin-left:158.65pt;margin-top:10.6pt;width:21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706206" wp14:editId="3E6D43B1">
                <wp:simplePos x="0" y="0"/>
                <wp:positionH relativeFrom="column">
                  <wp:posOffset>1195705</wp:posOffset>
                </wp:positionH>
                <wp:positionV relativeFrom="paragraph">
                  <wp:posOffset>134620</wp:posOffset>
                </wp:positionV>
                <wp:extent cx="266700" cy="238125"/>
                <wp:effectExtent l="0" t="0" r="19050" b="28575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94.15pt;margin-top:10.6pt;width:21pt;height:18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BB4682" w:rsidRPr="00016ED3" w:rsidRDefault="00EC1141" w:rsidP="00EC1141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>HIV</w:t>
      </w:r>
      <w:r w:rsidR="00BB4682"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>statu</w:t>
      </w:r>
      <w:proofErr w:type="spellEnd"/>
      <w:r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            </w:t>
      </w:r>
      <w:r w:rsidRPr="00016ED3"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BB4682"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</w:t>
      </w:r>
      <w:r w:rsidR="00BB4682"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</w:t>
      </w:r>
      <w:r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</w:t>
      </w:r>
      <w:r w:rsidR="00BB4682" w:rsidRPr="00016ED3">
        <w:rPr>
          <w:rFonts w:ascii="Times New Roman" w:eastAsia="Calibri" w:hAnsi="Times New Roman" w:cs="Times New Roman"/>
          <w:b/>
          <w:sz w:val="24"/>
          <w:szCs w:val="24"/>
          <w:lang w:val="en-US"/>
        </w:rPr>
        <w:t>NO</w:t>
      </w:r>
      <w:r w:rsidR="00BB4682"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BB4682" w:rsidRPr="00016ED3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BB4682" w:rsidRPr="00EC1141" w:rsidRDefault="00EC1141" w:rsidP="0085264D">
      <w:pPr>
        <w:tabs>
          <w:tab w:val="left" w:pos="2865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Meet the inclusion criteria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respect of the period of sexual abstinence of 3 days before the samples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: </w:t>
      </w:r>
    </w:p>
    <w:p w:rsidR="00BB4682" w:rsidRPr="00EC1141" w:rsidRDefault="0085264D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901A75" wp14:editId="3B53B0E7">
                <wp:simplePos x="0" y="0"/>
                <wp:positionH relativeFrom="column">
                  <wp:posOffset>2214880</wp:posOffset>
                </wp:positionH>
                <wp:positionV relativeFrom="paragraph">
                  <wp:posOffset>138430</wp:posOffset>
                </wp:positionV>
                <wp:extent cx="266700" cy="238125"/>
                <wp:effectExtent l="0" t="0" r="19050" b="28575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3" o:spid="_x0000_s1026" style="position:absolute;margin-left:174.4pt;margin-top:10.9pt;width:21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 w:rsidR="00BB4682"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9A38E8D" wp14:editId="42A0A96A">
                <wp:simplePos x="0" y="0"/>
                <wp:positionH relativeFrom="column">
                  <wp:posOffset>929005</wp:posOffset>
                </wp:positionH>
                <wp:positionV relativeFrom="paragraph">
                  <wp:posOffset>128905</wp:posOffset>
                </wp:positionV>
                <wp:extent cx="266700" cy="238125"/>
                <wp:effectExtent l="0" t="0" r="19050" b="28575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4" o:spid="_x0000_s1026" style="position:absolute;margin-left:73.15pt;margin-top:10.15pt;width:21pt;height:1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                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  NO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BB4682" w:rsidRPr="00EC1141" w:rsidRDefault="00EC1141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PV-associated lesions 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06A232" wp14:editId="2F8922CB">
                <wp:simplePos x="0" y="0"/>
                <wp:positionH relativeFrom="column">
                  <wp:posOffset>5548630</wp:posOffset>
                </wp:positionH>
                <wp:positionV relativeFrom="paragraph">
                  <wp:posOffset>146050</wp:posOffset>
                </wp:positionV>
                <wp:extent cx="266700" cy="238125"/>
                <wp:effectExtent l="0" t="0" r="19050" b="2857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436.9pt;margin-top:11.5pt;width:21pt;height:18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089C4A" wp14:editId="546094DA">
                <wp:simplePos x="0" y="0"/>
                <wp:positionH relativeFrom="column">
                  <wp:posOffset>2529205</wp:posOffset>
                </wp:positionH>
                <wp:positionV relativeFrom="paragraph">
                  <wp:posOffset>142240</wp:posOffset>
                </wp:positionV>
                <wp:extent cx="266700" cy="238125"/>
                <wp:effectExtent l="0" t="0" r="19050" b="2857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199.15pt;margin-top:11.2pt;width:21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3B6476" wp14:editId="3989C09C">
                <wp:simplePos x="0" y="0"/>
                <wp:positionH relativeFrom="column">
                  <wp:posOffset>3700780</wp:posOffset>
                </wp:positionH>
                <wp:positionV relativeFrom="paragraph">
                  <wp:posOffset>146050</wp:posOffset>
                </wp:positionV>
                <wp:extent cx="266700" cy="238125"/>
                <wp:effectExtent l="0" t="0" r="19050" b="28575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0" o:spid="_x0000_s1026" style="position:absolute;margin-left:291.4pt;margin-top:11.5pt;width:21pt;height:18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AEEDEC" wp14:editId="75EA5AFC">
                <wp:simplePos x="0" y="0"/>
                <wp:positionH relativeFrom="column">
                  <wp:posOffset>3700780</wp:posOffset>
                </wp:positionH>
                <wp:positionV relativeFrom="paragraph">
                  <wp:posOffset>489585</wp:posOffset>
                </wp:positionV>
                <wp:extent cx="266700" cy="238125"/>
                <wp:effectExtent l="0" t="0" r="19050" b="28575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291.4pt;margin-top:38.55pt;width:21pt;height:18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B17740" wp14:editId="453895E9">
                <wp:simplePos x="0" y="0"/>
                <wp:positionH relativeFrom="column">
                  <wp:posOffset>2529205</wp:posOffset>
                </wp:positionH>
                <wp:positionV relativeFrom="paragraph">
                  <wp:posOffset>485775</wp:posOffset>
                </wp:positionV>
                <wp:extent cx="266700" cy="238125"/>
                <wp:effectExtent l="0" t="0" r="19050" b="28575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left:0;text-align:left;margin-left:199.15pt;margin-top:38.25pt;width:21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unknown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ASCUS                                    CIN1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DBE64F" wp14:editId="5D1F364B">
                <wp:simplePos x="0" y="0"/>
                <wp:positionH relativeFrom="column">
                  <wp:posOffset>5548630</wp:posOffset>
                </wp:positionH>
                <wp:positionV relativeFrom="paragraph">
                  <wp:posOffset>139065</wp:posOffset>
                </wp:positionV>
                <wp:extent cx="266700" cy="238125"/>
                <wp:effectExtent l="0" t="0" r="19050" b="28575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7" o:spid="_x0000_s1026" style="position:absolute;margin-left:436.9pt;margin-top:10.95pt;width:21pt;height:1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>CIN2                       CIN 3                                       Cancer</w:t>
      </w:r>
    </w:p>
    <w:p w:rsidR="00BB4682" w:rsidRPr="00EC1141" w:rsidRDefault="00EC1141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584E80B" wp14:editId="56C6969B">
                <wp:simplePos x="0" y="0"/>
                <wp:positionH relativeFrom="column">
                  <wp:posOffset>5812790</wp:posOffset>
                </wp:positionH>
                <wp:positionV relativeFrom="paragraph">
                  <wp:posOffset>170815</wp:posOffset>
                </wp:positionV>
                <wp:extent cx="266700" cy="238125"/>
                <wp:effectExtent l="0" t="0" r="19050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84E80B" id="Rectangle 2" o:spid="_x0000_s1027" style="position:absolute;left:0;text-align:left;margin-left:457.7pt;margin-top:13.45pt;width:21pt;height:18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&#13;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A8D5577" wp14:editId="1B14BC34">
                <wp:simplePos x="0" y="0"/>
                <wp:positionH relativeFrom="column">
                  <wp:posOffset>4853940</wp:posOffset>
                </wp:positionH>
                <wp:positionV relativeFrom="paragraph">
                  <wp:posOffset>170815</wp:posOffset>
                </wp:positionV>
                <wp:extent cx="266700" cy="238125"/>
                <wp:effectExtent l="0" t="0" r="1905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8D5577" id="Rectangle 1" o:spid="_x0000_s1028" style="position:absolute;left:0;text-align:left;margin-left:382.2pt;margin-top:13.45pt;width:21pt;height:18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&#13;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0C68AA6" wp14:editId="2BC1C37E">
                <wp:simplePos x="0" y="0"/>
                <wp:positionH relativeFrom="column">
                  <wp:posOffset>2580005</wp:posOffset>
                </wp:positionH>
                <wp:positionV relativeFrom="paragraph">
                  <wp:posOffset>161290</wp:posOffset>
                </wp:positionV>
                <wp:extent cx="266700" cy="238125"/>
                <wp:effectExtent l="0" t="0" r="12700" b="15875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C68AA6" id="Rectangle 65" o:spid="_x0000_s1029" style="position:absolute;left:0;text-align:left;margin-left:203.15pt;margin-top:12.7pt;width:21pt;height:18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&#13;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37593A9" wp14:editId="10AEA0E6">
                <wp:simplePos x="0" y="0"/>
                <wp:positionH relativeFrom="column">
                  <wp:posOffset>1136015</wp:posOffset>
                </wp:positionH>
                <wp:positionV relativeFrom="paragraph">
                  <wp:posOffset>164465</wp:posOffset>
                </wp:positionV>
                <wp:extent cx="266700" cy="238125"/>
                <wp:effectExtent l="0" t="0" r="19050" b="28575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7593A9" id="Rectangle 64" o:spid="_x0000_s1030" style="position:absolute;left:0;text-align:left;margin-left:89.45pt;margin-top:12.95pt;width:21pt;height:18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&#13;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85264D"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B9B6349" wp14:editId="433CDBBC">
                <wp:simplePos x="0" y="0"/>
                <wp:positionH relativeFrom="column">
                  <wp:posOffset>3698240</wp:posOffset>
                </wp:positionH>
                <wp:positionV relativeFrom="paragraph">
                  <wp:posOffset>161290</wp:posOffset>
                </wp:positionV>
                <wp:extent cx="266700" cy="238125"/>
                <wp:effectExtent l="0" t="0" r="19050" b="28575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9B6349" id="Rectangle 66" o:spid="_x0000_s1031" style="position:absolute;left:0;text-align:left;margin-left:291.2pt;margin-top:12.7pt;width:21pt;height:18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&#13;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Marital</w:t>
      </w:r>
      <w:r w:rsid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atus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     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Single</w:t>
      </w:r>
      <w:r w:rsid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    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</w:t>
      </w:r>
      <w:r w:rsidR="00553A39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life </w:t>
      </w:r>
      <w:r w:rsidR="00553A39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uple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</w:r>
      <w:r w:rsidR="0085264D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</w:t>
      </w:r>
      <w:r w:rsidR="00553A39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ar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r</w:t>
      </w:r>
      <w:r w:rsidR="00553A39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i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ed</w:t>
      </w:r>
      <w:r w:rsidR="00553A39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      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Divorc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ed</w:t>
      </w:r>
      <w:r w:rsidR="00553A39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</w:t>
      </w:r>
      <w:r w:rsid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</w:t>
      </w:r>
      <w:r w:rsid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>Widow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EC1141" w:rsidRDefault="009539CF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ED9A7D7" wp14:editId="2F08CA5C">
                <wp:simplePos x="0" y="0"/>
                <wp:positionH relativeFrom="column">
                  <wp:posOffset>1443990</wp:posOffset>
                </wp:positionH>
                <wp:positionV relativeFrom="paragraph">
                  <wp:posOffset>146685</wp:posOffset>
                </wp:positionV>
                <wp:extent cx="266700" cy="238125"/>
                <wp:effectExtent l="0" t="0" r="19050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D9A7D7" id="Rectangle 3" o:spid="_x0000_s1032" style="position:absolute;left:0;text-align:left;margin-left:113.7pt;margin-top:11.55pt;width:21pt;height:18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&#13;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53A39"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47EA95" wp14:editId="04FF5B0E">
                <wp:simplePos x="0" y="0"/>
                <wp:positionH relativeFrom="column">
                  <wp:posOffset>4355465</wp:posOffset>
                </wp:positionH>
                <wp:positionV relativeFrom="paragraph">
                  <wp:posOffset>149860</wp:posOffset>
                </wp:positionV>
                <wp:extent cx="266700" cy="238125"/>
                <wp:effectExtent l="0" t="0" r="19050" b="285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2" style="position:absolute;left:0;text-align:left;margin-left:342.95pt;margin-top:11.8pt;width:21pt;height:18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53A39"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83E0302" wp14:editId="1E0632DA">
                <wp:simplePos x="0" y="0"/>
                <wp:positionH relativeFrom="column">
                  <wp:posOffset>3155315</wp:posOffset>
                </wp:positionH>
                <wp:positionV relativeFrom="paragraph">
                  <wp:posOffset>149860</wp:posOffset>
                </wp:positionV>
                <wp:extent cx="266700" cy="238125"/>
                <wp:effectExtent l="0" t="0" r="19050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3E0302" id="Rectangle 4" o:spid="_x0000_s1034" style="position:absolute;left:0;text-align:left;margin-left:248.45pt;margin-top:11.8pt;width:21pt;height:18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&#13;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553A39" w:rsidRPr="009539CF" w:rsidRDefault="00857BB6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>Employment status</w:t>
      </w:r>
      <w:r w:rsidR="00553A39"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="009539CF"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  <w:r w:rsidR="009539CF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Student</w:t>
      </w:r>
      <w:r w:rsidR="00553A39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</w:t>
      </w:r>
      <w:r w:rsidR="009539CF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</w:t>
      </w:r>
      <w:r w:rsid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9539CF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Unemployed</w:t>
      </w:r>
      <w:r w:rsidR="00553A39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Employ</w:t>
      </w:r>
      <w:r w:rsid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ed</w:t>
      </w:r>
    </w:p>
    <w:p w:rsidR="00553A39" w:rsidRPr="009539CF" w:rsidRDefault="009539CF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B9D72A5" wp14:editId="2243EE6C">
                <wp:simplePos x="0" y="0"/>
                <wp:positionH relativeFrom="column">
                  <wp:posOffset>5691505</wp:posOffset>
                </wp:positionH>
                <wp:positionV relativeFrom="paragraph">
                  <wp:posOffset>161290</wp:posOffset>
                </wp:positionV>
                <wp:extent cx="266700" cy="238125"/>
                <wp:effectExtent l="0" t="0" r="19050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9D72A5" id="Rectangle 9" o:spid="_x0000_s1035" style="position:absolute;left:0;text-align:left;margin-left:448.15pt;margin-top:12.7pt;width:21pt;height:18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&#13;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FFB81A7" wp14:editId="2EA9BFAE">
                <wp:simplePos x="0" y="0"/>
                <wp:positionH relativeFrom="column">
                  <wp:posOffset>4507865</wp:posOffset>
                </wp:positionH>
                <wp:positionV relativeFrom="paragraph">
                  <wp:posOffset>161290</wp:posOffset>
                </wp:positionV>
                <wp:extent cx="266700" cy="238125"/>
                <wp:effectExtent l="0" t="0" r="19050" b="2857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FB81A7" id="Rectangle 8" o:spid="_x0000_s1036" style="position:absolute;left:0;text-align:left;margin-left:354.95pt;margin-top:12.7pt;width:21pt;height:18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&#13;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12B5226" wp14:editId="35FB50C6">
                <wp:simplePos x="0" y="0"/>
                <wp:positionH relativeFrom="column">
                  <wp:posOffset>3339465</wp:posOffset>
                </wp:positionH>
                <wp:positionV relativeFrom="paragraph">
                  <wp:posOffset>151765</wp:posOffset>
                </wp:positionV>
                <wp:extent cx="266700" cy="238125"/>
                <wp:effectExtent l="0" t="0" r="19050" b="2857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2B5226" id="Rectangle 7" o:spid="_x0000_s1037" style="position:absolute;left:0;text-align:left;margin-left:262.95pt;margin-top:11.95pt;width:21pt;height:18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&#13;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553A39"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5569506" wp14:editId="659FB988">
                <wp:simplePos x="0" y="0"/>
                <wp:positionH relativeFrom="column">
                  <wp:posOffset>2012315</wp:posOffset>
                </wp:positionH>
                <wp:positionV relativeFrom="paragraph">
                  <wp:posOffset>142240</wp:posOffset>
                </wp:positionV>
                <wp:extent cx="266700" cy="238125"/>
                <wp:effectExtent l="0" t="0" r="19050" b="285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53A39" w:rsidRDefault="00553A39" w:rsidP="00553A39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553A39" w:rsidRDefault="00553A39" w:rsidP="00553A3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38" style="position:absolute;left:0;text-align:left;margin-left:158.45pt;margin-top:11.2pt;width:21pt;height:18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" fillcolor="window" strokecolor="windowText" strokeweight=".25pt">
                <v:path arrowok="t"/>
                <v:textbox>
                  <w:txbxContent>
                    <w:p w:rsidR="00553A39" w:rsidRDefault="00553A39" w:rsidP="00553A39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553A39" w:rsidRDefault="00553A39" w:rsidP="00553A39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553A39" w:rsidRPr="009539CF" w:rsidRDefault="009539CF" w:rsidP="009539CF">
      <w:pPr>
        <w:tabs>
          <w:tab w:val="left" w:pos="2865"/>
          <w:tab w:val="left" w:pos="297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>Education level</w:t>
      </w:r>
      <w:r w:rsidR="00553A39"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Never studied </w:t>
      </w:r>
      <w:r w:rsidR="00553A39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</w:t>
      </w:r>
      <w:r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</w:t>
      </w:r>
      <w:r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Elementary</w:t>
      </w:r>
      <w:r w:rsidR="00553A39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Highschool</w:t>
      </w:r>
      <w:r w:rsidR="00553A39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University</w:t>
      </w:r>
    </w:p>
    <w:p w:rsidR="00553A39" w:rsidRPr="009539CF" w:rsidRDefault="00553A39" w:rsidP="00553A39">
      <w:pPr>
        <w:tabs>
          <w:tab w:val="left" w:pos="2865"/>
          <w:tab w:val="left" w:pos="297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DA8353" wp14:editId="1AECE783">
                <wp:simplePos x="0" y="0"/>
                <wp:positionH relativeFrom="column">
                  <wp:posOffset>1014730</wp:posOffset>
                </wp:positionH>
                <wp:positionV relativeFrom="paragraph">
                  <wp:posOffset>157480</wp:posOffset>
                </wp:positionV>
                <wp:extent cx="381000" cy="238125"/>
                <wp:effectExtent l="0" t="0" r="19050" b="2857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  <w:r>
                              <w:t xml:space="preserve"> </w:t>
                            </w: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3" o:spid="_x0000_s1039" style="position:absolute;left:0;text-align:left;margin-left:79.9pt;margin-top:12.4pt;width:30pt;height:18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  <w:r>
                        <w:t xml:space="preserve"> </w:t>
                      </w: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Age</w:t>
      </w:r>
      <w:r w:rsidR="009539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="009539C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st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539CF">
        <w:rPr>
          <w:rFonts w:ascii="Times New Roman" w:eastAsia="Calibri" w:hAnsi="Times New Roman" w:cs="Times New Roman"/>
          <w:sz w:val="24"/>
          <w:szCs w:val="24"/>
          <w:lang w:val="en-US"/>
        </w:rPr>
        <w:t>intercourse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</w:p>
    <w:p w:rsidR="00BB4682" w:rsidRPr="00EC1141" w:rsidRDefault="0085264D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5FEC09" wp14:editId="39EEEB70">
                <wp:simplePos x="0" y="0"/>
                <wp:positionH relativeFrom="column">
                  <wp:posOffset>2919730</wp:posOffset>
                </wp:positionH>
                <wp:positionV relativeFrom="paragraph">
                  <wp:posOffset>148590</wp:posOffset>
                </wp:positionV>
                <wp:extent cx="266700" cy="238125"/>
                <wp:effectExtent l="0" t="0" r="19050" b="28575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" o:spid="_x0000_s1031" style="position:absolute;left:0;text-align:left;margin-left:229.9pt;margin-top:11.7pt;width:21pt;height:1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FC5956" wp14:editId="67FC0BDC">
                <wp:simplePos x="0" y="0"/>
                <wp:positionH relativeFrom="column">
                  <wp:posOffset>1481455</wp:posOffset>
                </wp:positionH>
                <wp:positionV relativeFrom="paragraph">
                  <wp:posOffset>148590</wp:posOffset>
                </wp:positionV>
                <wp:extent cx="266700" cy="238125"/>
                <wp:effectExtent l="0" t="0" r="19050" b="28575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0" o:spid="_x0000_s1032" style="position:absolute;left:0;text-align:left;margin-left:116.65pt;margin-top:11.7pt;width:21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EC1141" w:rsidRDefault="009539CF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Regular sex partner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   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BB4682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           NO</w:t>
      </w:r>
    </w:p>
    <w:p w:rsidR="00BB4682" w:rsidRPr="00EC1141" w:rsidRDefault="0085264D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FF7EA2" wp14:editId="7AA9BCE1">
                <wp:simplePos x="0" y="0"/>
                <wp:positionH relativeFrom="column">
                  <wp:posOffset>2929255</wp:posOffset>
                </wp:positionH>
                <wp:positionV relativeFrom="paragraph">
                  <wp:posOffset>150495</wp:posOffset>
                </wp:positionV>
                <wp:extent cx="266700" cy="238125"/>
                <wp:effectExtent l="0" t="0" r="19050" b="28575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9" o:spid="_x0000_s1033" style="position:absolute;left:0;text-align:left;margin-left:230.65pt;margin-top:11.85pt;width:21pt;height:18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3276B91" wp14:editId="6A566221">
                <wp:simplePos x="0" y="0"/>
                <wp:positionH relativeFrom="column">
                  <wp:posOffset>1481455</wp:posOffset>
                </wp:positionH>
                <wp:positionV relativeFrom="paragraph">
                  <wp:posOffset>160020</wp:posOffset>
                </wp:positionV>
                <wp:extent cx="266700" cy="238125"/>
                <wp:effectExtent l="0" t="0" r="19050" b="28575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1" o:spid="_x0000_s1034" style="position:absolute;left:0;text-align:left;margin-left:116.65pt;margin-top:12.6pt;width:21pt;height:18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" fillcolor="window" strokecolor="windowText" strokeweight=".25pt">
                <v:path arrowok="t"/>
                <v:textbox>
                  <w:txbxContent>
                    <w:p w:rsidR="00BB4682" w:rsidRDefault="00BB4682" w:rsidP="00BB4682"/>
                  </w:txbxContent>
                </v:textbox>
              </v:rect>
            </w:pict>
          </mc:Fallback>
        </mc:AlternateContent>
      </w:r>
    </w:p>
    <w:p w:rsidR="00BB4682" w:rsidRPr="00EC1141" w:rsidRDefault="009539CF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everal sex partners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    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BB4682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           NO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BB4682" w:rsidRPr="00EC1141" w:rsidRDefault="00BB4682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700E90D" wp14:editId="38F97B61">
                <wp:simplePos x="0" y="0"/>
                <wp:positionH relativeFrom="column">
                  <wp:posOffset>824865</wp:posOffset>
                </wp:positionH>
                <wp:positionV relativeFrom="paragraph">
                  <wp:posOffset>171450</wp:posOffset>
                </wp:positionV>
                <wp:extent cx="266700" cy="238125"/>
                <wp:effectExtent l="0" t="0" r="12700" b="1587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00E90D" id="Rectangle 58" o:spid="_x0000_s1044" style="position:absolute;left:0;text-align:left;margin-left:64.95pt;margin-top:13.5pt;width:21pt;height:18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" fillcolor="window" strokecolor="windowText" strokeweight=".25pt">
                <v:path arrowok="t"/>
                <v:textbox>
                  <w:txbxContent>
                    <w:p w:rsidR="00BB4682" w:rsidRDefault="00BB4682" w:rsidP="00BB4682"/>
                  </w:txbxContent>
                </v:textbox>
              </v:rect>
            </w:pict>
          </mc:Fallback>
        </mc:AlternateContent>
      </w:r>
    </w:p>
    <w:p w:rsidR="00BB4682" w:rsidRPr="00EC1141" w:rsidRDefault="009539CF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If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how much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BB4682" w:rsidRPr="00EC1141" w:rsidRDefault="009539CF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>Having had intercourse for remuneration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</w:p>
    <w:p w:rsidR="00BB4682" w:rsidRPr="00EC1141" w:rsidRDefault="00C659D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93A5EC3" wp14:editId="6F522199">
                <wp:simplePos x="0" y="0"/>
                <wp:positionH relativeFrom="column">
                  <wp:posOffset>2919730</wp:posOffset>
                </wp:positionH>
                <wp:positionV relativeFrom="paragraph">
                  <wp:posOffset>134620</wp:posOffset>
                </wp:positionV>
                <wp:extent cx="266700" cy="238125"/>
                <wp:effectExtent l="0" t="0" r="19050" b="28575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38" style="position:absolute;left:0;text-align:left;margin-left:229.9pt;margin-top:10.6pt;width:21pt;height:18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BB4682" w:rsidRPr="00EC1141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2C85F2A" wp14:editId="6BF7B728">
                <wp:simplePos x="0" y="0"/>
                <wp:positionH relativeFrom="column">
                  <wp:posOffset>1452880</wp:posOffset>
                </wp:positionH>
                <wp:positionV relativeFrom="paragraph">
                  <wp:posOffset>134620</wp:posOffset>
                </wp:positionV>
                <wp:extent cx="266700" cy="238125"/>
                <wp:effectExtent l="0" t="0" r="19050" b="28575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39" style="position:absolute;left:0;text-align:left;margin-left:114.4pt;margin-top:10.6pt;width:21pt;height:18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               </w:t>
      </w:r>
      <w:r w:rsid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C659D9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 xml:space="preserve">                </w:t>
      </w:r>
      <w:r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NO</w:t>
      </w:r>
    </w:p>
    <w:p w:rsidR="00BB4682" w:rsidRPr="00EC1141" w:rsidRDefault="009539CF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724E03F" wp14:editId="6CBBA9D3">
                <wp:simplePos x="0" y="0"/>
                <wp:positionH relativeFrom="column">
                  <wp:posOffset>1446530</wp:posOffset>
                </wp:positionH>
                <wp:positionV relativeFrom="paragraph">
                  <wp:posOffset>181610</wp:posOffset>
                </wp:positionV>
                <wp:extent cx="266700" cy="238125"/>
                <wp:effectExtent l="0" t="0" r="19050" b="28575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24E03F" id="Rectangle 53" o:spid="_x0000_s1047" style="position:absolute;left:0;text-align:left;margin-left:113.9pt;margin-top:14.3pt;width:21pt;height:18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&#13;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66EF4CB" wp14:editId="19B1F461">
                <wp:simplePos x="0" y="0"/>
                <wp:positionH relativeFrom="column">
                  <wp:posOffset>2917190</wp:posOffset>
                </wp:positionH>
                <wp:positionV relativeFrom="paragraph">
                  <wp:posOffset>149860</wp:posOffset>
                </wp:positionV>
                <wp:extent cx="266700" cy="238125"/>
                <wp:effectExtent l="0" t="0" r="19050" b="2857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6EF4CB" id="Rectangle 52" o:spid="_x0000_s1048" style="position:absolute;left:0;text-align:left;margin-left:229.7pt;margin-top:11.8pt;width:21pt;height:18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&#13;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9539CF" w:rsidRDefault="009539CF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>If</w:t>
      </w:r>
      <w:r w:rsidR="00BB4682"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BB4682"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>how often</w:t>
      </w:r>
      <w:r w:rsidR="00BB4682" w:rsidRPr="009539C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="00BB4682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R</w:t>
      </w:r>
      <w:r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e</w:t>
      </w:r>
      <w:r w:rsidR="00BB4682"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>gul</w:t>
      </w:r>
      <w:r w:rsidRPr="009539C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rl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Occasionally </w:t>
      </w:r>
    </w:p>
    <w:p w:rsidR="00BB4682" w:rsidRPr="009539CF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226145" w:rsidRPr="009539CF" w:rsidRDefault="00226145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226145" w:rsidRPr="009539CF" w:rsidRDefault="00226145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0C97072" wp14:editId="7AEBCA69">
                <wp:simplePos x="0" y="0"/>
                <wp:positionH relativeFrom="column">
                  <wp:posOffset>2938780</wp:posOffset>
                </wp:positionH>
                <wp:positionV relativeFrom="paragraph">
                  <wp:posOffset>130810</wp:posOffset>
                </wp:positionV>
                <wp:extent cx="266700" cy="238125"/>
                <wp:effectExtent l="0" t="0" r="19050" b="2857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51" style="position:absolute;left:0;text-align:left;margin-left:231.4pt;margin-top:10.3pt;width:21pt;height:18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9E73B2F" wp14:editId="06D637E5">
                <wp:simplePos x="0" y="0"/>
                <wp:positionH relativeFrom="column">
                  <wp:posOffset>1452880</wp:posOffset>
                </wp:positionH>
                <wp:positionV relativeFrom="paragraph">
                  <wp:posOffset>130810</wp:posOffset>
                </wp:positionV>
                <wp:extent cx="266700" cy="238125"/>
                <wp:effectExtent l="0" t="0" r="19050" b="2857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52" style="position:absolute;left:0;text-align:left;margin-left:114.4pt;margin-top:10.3pt;width:21pt;height:18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016ED3" w:rsidRDefault="009539CF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>Smoking</w:t>
      </w:r>
      <w:r w:rsidR="00BB4682"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  </w:t>
      </w:r>
      <w:r w:rsidRPr="00016E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         </w:t>
      </w:r>
      <w:r w:rsidRPr="00016ED3"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BB4682" w:rsidRPr="00016ED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           NO</w:t>
      </w:r>
    </w:p>
    <w:p w:rsidR="00553A39" w:rsidRPr="00016ED3" w:rsidRDefault="00553A39" w:rsidP="00553A39">
      <w:pPr>
        <w:tabs>
          <w:tab w:val="left" w:pos="2865"/>
          <w:tab w:val="left" w:pos="2970"/>
        </w:tabs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EC1141" w:rsidP="00553A39">
      <w:pPr>
        <w:pStyle w:val="Retraitcorpsdetexte"/>
        <w:pBdr>
          <w:top w:val="single" w:sz="6" w:space="1" w:color="auto"/>
          <w:left w:val="single" w:sz="6" w:space="0" w:color="auto"/>
          <w:bottom w:val="single" w:sz="6" w:space="1" w:color="auto"/>
          <w:right w:val="single" w:sz="6" w:space="1" w:color="auto"/>
        </w:pBdr>
        <w:shd w:val="clear" w:color="auto" w:fill="D9D9D9"/>
        <w:tabs>
          <w:tab w:val="clear" w:pos="851"/>
        </w:tabs>
        <w:ind w:left="-851" w:right="0"/>
        <w:jc w:val="center"/>
        <w:rPr>
          <w:rFonts w:ascii="Times New Roman" w:hAnsi="Times New Roman"/>
          <w:b/>
          <w:color w:val="auto"/>
          <w:lang w:val="en-US"/>
        </w:rPr>
      </w:pPr>
      <w:r w:rsidRPr="00016ED3">
        <w:rPr>
          <w:rFonts w:ascii="Times New Roman" w:hAnsi="Times New Roman"/>
          <w:b/>
          <w:color w:val="auto"/>
          <w:lang w:val="en-US"/>
        </w:rPr>
        <w:t xml:space="preserve"> STUDY </w:t>
      </w:r>
      <w:r w:rsidR="00553A39" w:rsidRPr="00016ED3">
        <w:rPr>
          <w:rFonts w:ascii="Times New Roman" w:hAnsi="Times New Roman"/>
          <w:b/>
          <w:color w:val="auto"/>
          <w:lang w:val="en-US"/>
        </w:rPr>
        <w:t>QUESTIONNAIRE (page 2)</w:t>
      </w: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53A39" w:rsidRPr="00016ED3" w:rsidRDefault="00553A39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13F81FA" wp14:editId="7C6A05CB">
                <wp:simplePos x="0" y="0"/>
                <wp:positionH relativeFrom="column">
                  <wp:posOffset>5634355</wp:posOffset>
                </wp:positionH>
                <wp:positionV relativeFrom="paragraph">
                  <wp:posOffset>151765</wp:posOffset>
                </wp:positionV>
                <wp:extent cx="266700" cy="238125"/>
                <wp:effectExtent l="0" t="0" r="19050" b="2857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053" style="position:absolute;left:0;text-align:left;margin-left:443.65pt;margin-top:11.95pt;width:21pt;height:18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890EEDF" wp14:editId="4B28CD48">
                <wp:simplePos x="0" y="0"/>
                <wp:positionH relativeFrom="column">
                  <wp:posOffset>4412615</wp:posOffset>
                </wp:positionH>
                <wp:positionV relativeFrom="paragraph">
                  <wp:posOffset>142240</wp:posOffset>
                </wp:positionV>
                <wp:extent cx="266700" cy="238125"/>
                <wp:effectExtent l="0" t="0" r="19050" b="2857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054" style="position:absolute;left:0;text-align:left;margin-left:347.45pt;margin-top:11.2pt;width:21pt;height:18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EC1141" w:rsidRDefault="00EB0BAF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>Sexually transmitted infection (STI) at the time of collection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 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 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BB4682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</w:t>
      </w:r>
      <w:r w:rsidR="00BB4682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NO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5F159E1" wp14:editId="2711EDEC">
                <wp:simplePos x="0" y="0"/>
                <wp:positionH relativeFrom="column">
                  <wp:posOffset>2900680</wp:posOffset>
                </wp:positionH>
                <wp:positionV relativeFrom="paragraph">
                  <wp:posOffset>148590</wp:posOffset>
                </wp:positionV>
                <wp:extent cx="1066800" cy="238125"/>
                <wp:effectExtent l="0" t="0" r="19050" b="2857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228.4pt;margin-top:11.7pt;width:84pt;height:18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" fillcolor="window" strokecolor="windowText" strokeweight=".25pt">
                <v:path arrowok="t"/>
              </v:rect>
            </w:pict>
          </mc:Fallback>
        </mc:AlternateContent>
      </w:r>
    </w:p>
    <w:p w:rsidR="00BB4682" w:rsidRPr="00EB0BAF" w:rsidRDefault="00BB4682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EB0BAF"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>If</w:t>
      </w:r>
      <w:r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B0BAF" w:rsidRPr="00EB0B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EB0BAF"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>which one (s)</w:t>
      </w:r>
      <w:r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</w:p>
    <w:p w:rsidR="00BB4682" w:rsidRPr="00EB0BAF" w:rsidRDefault="000826A5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F3B1854" wp14:editId="49213491">
                <wp:simplePos x="0" y="0"/>
                <wp:positionH relativeFrom="column">
                  <wp:posOffset>2900680</wp:posOffset>
                </wp:positionH>
                <wp:positionV relativeFrom="paragraph">
                  <wp:posOffset>123825</wp:posOffset>
                </wp:positionV>
                <wp:extent cx="266700" cy="238125"/>
                <wp:effectExtent l="0" t="0" r="19050" b="2857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46" style="position:absolute;left:0;text-align:left;margin-left:228.4pt;margin-top:9.75pt;width:21pt;height:18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B7892B3" wp14:editId="4BA0B48B">
                <wp:simplePos x="0" y="0"/>
                <wp:positionH relativeFrom="column">
                  <wp:posOffset>1452880</wp:posOffset>
                </wp:positionH>
                <wp:positionV relativeFrom="paragraph">
                  <wp:posOffset>123825</wp:posOffset>
                </wp:positionV>
                <wp:extent cx="266700" cy="238125"/>
                <wp:effectExtent l="0" t="0" r="19050" b="2857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B4682" w:rsidRDefault="00BB4682" w:rsidP="00BB4682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BB4682" w:rsidRDefault="00BB4682" w:rsidP="00BB468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47" style="position:absolute;left:0;text-align:left;margin-left:114.4pt;margin-top:9.75pt;width:21pt;height:18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" fillcolor="window" strokecolor="windowText" strokeweight=".25pt">
                <v:path arrowok="t"/>
                <v:textbox>
                  <w:txbxContent>
                    <w:p w:rsidR="00BB4682" w:rsidRDefault="00BB4682" w:rsidP="00BB4682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BB4682" w:rsidRDefault="00BB4682" w:rsidP="00BB4682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EC1141" w:rsidRDefault="00EB0BAF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>History of STIs</w:t>
      </w:r>
      <w:r w:rsidR="00BB4682"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 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BB4682" w:rsidRPr="00EC114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           NO</w:t>
      </w:r>
    </w:p>
    <w:p w:rsidR="00BB4682" w:rsidRPr="00EC1141" w:rsidRDefault="00BB4682" w:rsidP="00BB4682">
      <w:pPr>
        <w:tabs>
          <w:tab w:val="left" w:pos="2865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04722BF" wp14:editId="640CAC09">
                <wp:simplePos x="0" y="0"/>
                <wp:positionH relativeFrom="column">
                  <wp:posOffset>2900680</wp:posOffset>
                </wp:positionH>
                <wp:positionV relativeFrom="paragraph">
                  <wp:posOffset>142875</wp:posOffset>
                </wp:positionV>
                <wp:extent cx="1066800" cy="238125"/>
                <wp:effectExtent l="0" t="0" r="19050" b="2857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668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228.4pt;margin-top:11.25pt;width:84pt;height:18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" fillcolor="window" strokecolor="windowText" strokeweight=".25pt">
                <v:path arrowok="t"/>
              </v:rect>
            </w:pict>
          </mc:Fallback>
        </mc:AlternateConten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:rsidR="00BB4682" w:rsidRPr="00EC1141" w:rsidRDefault="00BB4682" w:rsidP="00BB4682">
      <w:pPr>
        <w:tabs>
          <w:tab w:val="left" w:pos="1843"/>
          <w:tab w:val="left" w:pos="2970"/>
        </w:tabs>
        <w:spacing w:after="0" w:line="240" w:lineRule="auto"/>
        <w:ind w:left="-851"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EB0BAF"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f </w:t>
      </w:r>
      <w:r w:rsidR="00EB0BAF" w:rsidRPr="00EB0BAF"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EB0BAF"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hich one (s)</w:t>
      </w:r>
      <w:r w:rsidRPr="00EC1141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</w:p>
    <w:p w:rsidR="000826A5" w:rsidRPr="00EC1141" w:rsidRDefault="000826A5" w:rsidP="000826A5">
      <w:pPr>
        <w:tabs>
          <w:tab w:val="left" w:pos="2865"/>
          <w:tab w:val="left" w:pos="2970"/>
        </w:tabs>
        <w:spacing w:after="0" w:line="240" w:lineRule="auto"/>
        <w:ind w:left="-709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1BE433F" wp14:editId="2B26C95D">
                <wp:simplePos x="0" y="0"/>
                <wp:positionH relativeFrom="column">
                  <wp:posOffset>4462780</wp:posOffset>
                </wp:positionH>
                <wp:positionV relativeFrom="paragraph">
                  <wp:posOffset>137160</wp:posOffset>
                </wp:positionV>
                <wp:extent cx="266700" cy="238125"/>
                <wp:effectExtent l="0" t="0" r="19050" b="28575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826A5" w:rsidRDefault="000826A5" w:rsidP="000826A5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0826A5" w:rsidRDefault="000826A5" w:rsidP="000826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48" style="position:absolute;left:0;text-align:left;margin-left:351.4pt;margin-top:10.8pt;width:21pt;height:18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" fillcolor="window" strokecolor="windowText" strokeweight=".25pt">
                <v:path arrowok="t"/>
                <v:textbox>
                  <w:txbxContent>
                    <w:p w:rsidR="000826A5" w:rsidRDefault="000826A5" w:rsidP="000826A5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0826A5" w:rsidRDefault="000826A5" w:rsidP="000826A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C1141">
        <w:rPr>
          <w:rFonts w:ascii="Times New Roman" w:eastAsia="MS Mincho" w:hAnsi="Times New Roman" w:cs="Times New Roman"/>
          <w:noProof/>
          <w:sz w:val="24"/>
          <w:szCs w:val="24"/>
          <w:lang w:val="en-US" w:eastAsia="fr-FR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E3ABED1" wp14:editId="1EB71C1D">
                <wp:simplePos x="0" y="0"/>
                <wp:positionH relativeFrom="column">
                  <wp:posOffset>2910205</wp:posOffset>
                </wp:positionH>
                <wp:positionV relativeFrom="paragraph">
                  <wp:posOffset>137160</wp:posOffset>
                </wp:positionV>
                <wp:extent cx="266700" cy="238125"/>
                <wp:effectExtent l="0" t="0" r="19050" b="28575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826A5" w:rsidRDefault="000826A5" w:rsidP="000826A5">
                            <w:pPr>
                              <w:tabs>
                                <w:tab w:val="left" w:pos="2865"/>
                                <w:tab w:val="left" w:pos="2970"/>
                              </w:tabs>
                              <w:jc w:val="both"/>
                            </w:pPr>
                          </w:p>
                          <w:p w:rsidR="000826A5" w:rsidRDefault="000826A5" w:rsidP="000826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7" o:spid="_x0000_s1049" style="position:absolute;left:0;text-align:left;margin-left:229.15pt;margin-top:10.8pt;width:21pt;height:18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" fillcolor="window" strokecolor="windowText" strokeweight=".25pt">
                <v:path arrowok="t"/>
                <v:textbox>
                  <w:txbxContent>
                    <w:p w:rsidR="000826A5" w:rsidRDefault="000826A5" w:rsidP="000826A5">
                      <w:pPr>
                        <w:tabs>
                          <w:tab w:val="left" w:pos="2865"/>
                          <w:tab w:val="left" w:pos="2970"/>
                        </w:tabs>
                        <w:jc w:val="both"/>
                      </w:pPr>
                    </w:p>
                    <w:p w:rsidR="000826A5" w:rsidRDefault="000826A5" w:rsidP="000826A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B4682" w:rsidRPr="00EB0BAF" w:rsidRDefault="00EB0BAF" w:rsidP="000826A5">
      <w:pPr>
        <w:tabs>
          <w:tab w:val="left" w:pos="2865"/>
          <w:tab w:val="left" w:pos="2970"/>
        </w:tabs>
        <w:spacing w:after="0" w:line="240" w:lineRule="auto"/>
        <w:ind w:left="-709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istory of genital herpes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>HSV-2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BB4682" w:rsidRPr="00EB0BA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: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               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YES</w:t>
      </w:r>
      <w:r w:rsidR="00BB4682" w:rsidRPr="00EB0BA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                                NO</w:t>
      </w:r>
    </w:p>
    <w:p w:rsidR="00BB4682" w:rsidRPr="00EB0BAF" w:rsidRDefault="00BB4682" w:rsidP="00BB4682">
      <w:pPr>
        <w:tabs>
          <w:tab w:val="left" w:pos="2865"/>
          <w:tab w:val="left" w:pos="2970"/>
        </w:tabs>
        <w:spacing w:after="0" w:line="240" w:lineRule="auto"/>
        <w:ind w:firstLine="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977AE" w:rsidRPr="00EB0BAF" w:rsidRDefault="003843A9">
      <w:pPr>
        <w:rPr>
          <w:lang w:val="en-US"/>
        </w:rPr>
      </w:pPr>
    </w:p>
    <w:sectPr w:rsidR="000977AE" w:rsidRPr="00EB0BAF" w:rsidSect="001E5AB0">
      <w:pgSz w:w="11906" w:h="16838"/>
      <w:pgMar w:top="1359" w:right="424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73B9"/>
    <w:rsid w:val="00016ED3"/>
    <w:rsid w:val="000673B9"/>
    <w:rsid w:val="000826A5"/>
    <w:rsid w:val="001718C2"/>
    <w:rsid w:val="001E5AB0"/>
    <w:rsid w:val="00226145"/>
    <w:rsid w:val="003843A9"/>
    <w:rsid w:val="003A6786"/>
    <w:rsid w:val="00553A39"/>
    <w:rsid w:val="00827498"/>
    <w:rsid w:val="0085264D"/>
    <w:rsid w:val="00857BB6"/>
    <w:rsid w:val="009539CF"/>
    <w:rsid w:val="00BB4682"/>
    <w:rsid w:val="00C659D9"/>
    <w:rsid w:val="00DF2ABC"/>
    <w:rsid w:val="00EB0BAF"/>
    <w:rsid w:val="00EC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7D681"/>
  <w15:docId w15:val="{92BD4D31-48AA-4B44-939A-E7EE66C70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link w:val="RetraitcorpsdetexteCar"/>
    <w:rsid w:val="00BB4682"/>
    <w:pPr>
      <w:numPr>
        <w:ilvl w:val="12"/>
      </w:numPr>
      <w:tabs>
        <w:tab w:val="left" w:pos="851"/>
      </w:tabs>
      <w:autoSpaceDE w:val="0"/>
      <w:autoSpaceDN w:val="0"/>
      <w:spacing w:after="0" w:line="240" w:lineRule="auto"/>
      <w:ind w:right="-2"/>
      <w:jc w:val="both"/>
    </w:pPr>
    <w:rPr>
      <w:rFonts w:ascii="Palatino" w:eastAsia="Times New Roman" w:hAnsi="Palatino" w:cs="Times New Roman"/>
      <w:color w:val="FF00FF"/>
      <w:sz w:val="24"/>
      <w:szCs w:val="24"/>
      <w:lang w:eastAsia="fr-FR"/>
    </w:rPr>
  </w:style>
  <w:style w:type="character" w:customStyle="1" w:styleId="RetraitcorpsdetexteCar">
    <w:name w:val="Retrait corps de texte Car"/>
    <w:basedOn w:val="Policepardfaut"/>
    <w:link w:val="Retraitcorpsdetexte"/>
    <w:rsid w:val="00BB4682"/>
    <w:rPr>
      <w:rFonts w:ascii="Palatino" w:eastAsia="Times New Roman" w:hAnsi="Palatino" w:cs="Times New Roman"/>
      <w:color w:val="FF00FF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7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C Laurent</dc:creator>
  <cp:lastModifiedBy>Ralph-Sydney MBOUMBA BOUASSA</cp:lastModifiedBy>
  <cp:revision>15</cp:revision>
  <cp:lastPrinted>2018-09-13T15:43:00Z</cp:lastPrinted>
  <dcterms:created xsi:type="dcterms:W3CDTF">2018-09-13T15:32:00Z</dcterms:created>
  <dcterms:modified xsi:type="dcterms:W3CDTF">2020-03-26T13:46:00Z</dcterms:modified>
</cp:coreProperties>
</file>